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85FFF" w14:textId="6DFAE691" w:rsidR="00701AE0" w:rsidRPr="00A04AD3" w:rsidRDefault="00701AE0" w:rsidP="00701AE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B21E34">
        <w:rPr>
          <w:rFonts w:ascii="Times New Roman" w:hAnsi="Times New Roman" w:cs="Times New Roman"/>
        </w:rPr>
        <w:t xml:space="preserve"> File</w:t>
      </w:r>
      <w:r>
        <w:rPr>
          <w:rFonts w:ascii="Times New Roman" w:hAnsi="Times New Roman" w:cs="Times New Roman"/>
        </w:rPr>
        <w:t xml:space="preserve">. </w:t>
      </w:r>
      <w:r w:rsidR="00F22586">
        <w:rPr>
          <w:rFonts w:ascii="Times New Roman" w:hAnsi="Times New Roman" w:cs="Times New Roman"/>
        </w:rPr>
        <w:t>S</w:t>
      </w:r>
      <w:r w:rsidRPr="00A04AD3">
        <w:rPr>
          <w:rFonts w:ascii="Times New Roman" w:hAnsi="Times New Roman" w:cs="Times New Roman"/>
        </w:rPr>
        <w:t>earch strategy</w:t>
      </w:r>
    </w:p>
    <w:p w14:paraId="22478CBC" w14:textId="77777777" w:rsidR="00701AE0" w:rsidRPr="00A04AD3" w:rsidRDefault="00701AE0" w:rsidP="00701AE0">
      <w:pPr>
        <w:spacing w:after="0" w:line="480" w:lineRule="auto"/>
        <w:rPr>
          <w:rFonts w:ascii="Times New Roman" w:hAnsi="Times New Roman" w:cs="Times New Roman"/>
        </w:rPr>
      </w:pPr>
    </w:p>
    <w:p w14:paraId="2DEECCA2" w14:textId="77777777" w:rsidR="00701AE0" w:rsidRPr="00A04AD3" w:rsidRDefault="00701AE0" w:rsidP="00701AE0">
      <w:pPr>
        <w:spacing w:after="0" w:line="480" w:lineRule="auto"/>
        <w:rPr>
          <w:rFonts w:ascii="Times New Roman" w:hAnsi="Times New Roman" w:cs="Times New Roman"/>
          <w:i/>
        </w:rPr>
      </w:pPr>
      <w:r w:rsidRPr="00A04AD3">
        <w:rPr>
          <w:rFonts w:ascii="Times New Roman" w:hAnsi="Times New Roman" w:cs="Times New Roman"/>
          <w:i/>
        </w:rPr>
        <w:t>PubMed 6/6/2019:</w:t>
      </w:r>
    </w:p>
    <w:p w14:paraId="3D2D2F81" w14:textId="77777777" w:rsidR="00701AE0" w:rsidRPr="00A04AD3" w:rsidRDefault="00701AE0" w:rsidP="00701AE0">
      <w:pPr>
        <w:spacing w:after="0" w:line="480" w:lineRule="auto"/>
        <w:rPr>
          <w:rFonts w:ascii="Times New Roman" w:hAnsi="Times New Roman" w:cs="Times New Roman"/>
        </w:rPr>
      </w:pPr>
      <w:r w:rsidRPr="00A04AD3">
        <w:rPr>
          <w:rFonts w:ascii="Times New Roman" w:hAnsi="Times New Roman" w:cs="Times New Roman"/>
        </w:rPr>
        <w:t>(mood[tiab] OR affect[tiab] OR emotion[tiab] OR unpleasant*[tiab] OR hassle*[tiab] OR stress*[tiab] OR distress[tiab] OR (demand[tiab] AND control[tiab]) OR conflict[tiab] OR threat[tiab] OR strain[tiab] OR "negative event*"[tiab] OR "negative social"[tiab]) AND ("holter monitoring"[tiab] OR "heart rate"[tiab] OR electrocardio*[tiab] OR ECG[tiab] OR pulse[tiab] OR cardiovascular[tiab] OR "blood pressure"[tiab] OR “skin response”[tiab] OR "skin conductance"[tiab] OR electrodermal[tiab]) AND ("ambulatory monitoring"[tiab] OR "ambulatory assessment"[tiab] OR "experience sampling"[tiab] OR momentary[tiab] OR diary[tiab] OR diaries[tiab])</w:t>
      </w:r>
    </w:p>
    <w:p w14:paraId="09843ABD" w14:textId="77777777" w:rsidR="005A2CD6" w:rsidRDefault="00B21E34"/>
    <w:sectPr w:rsidR="005A2C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AE0"/>
    <w:rsid w:val="00063CF6"/>
    <w:rsid w:val="000D241F"/>
    <w:rsid w:val="0014637B"/>
    <w:rsid w:val="001B62E7"/>
    <w:rsid w:val="00263E4C"/>
    <w:rsid w:val="003925F7"/>
    <w:rsid w:val="003A3271"/>
    <w:rsid w:val="004E44BF"/>
    <w:rsid w:val="00544A3F"/>
    <w:rsid w:val="00575A82"/>
    <w:rsid w:val="0057602D"/>
    <w:rsid w:val="005E4D27"/>
    <w:rsid w:val="00607A7A"/>
    <w:rsid w:val="00701AE0"/>
    <w:rsid w:val="007C47E6"/>
    <w:rsid w:val="00811736"/>
    <w:rsid w:val="008143C1"/>
    <w:rsid w:val="00975029"/>
    <w:rsid w:val="009B4FF4"/>
    <w:rsid w:val="00A77772"/>
    <w:rsid w:val="00AE584A"/>
    <w:rsid w:val="00B21E34"/>
    <w:rsid w:val="00B5277C"/>
    <w:rsid w:val="00B96195"/>
    <w:rsid w:val="00BA7FBF"/>
    <w:rsid w:val="00CC33BD"/>
    <w:rsid w:val="00D52229"/>
    <w:rsid w:val="00D7578E"/>
    <w:rsid w:val="00DD5232"/>
    <w:rsid w:val="00E050AC"/>
    <w:rsid w:val="00F002E6"/>
    <w:rsid w:val="00F22586"/>
    <w:rsid w:val="00F25318"/>
    <w:rsid w:val="00F54AAA"/>
    <w:rsid w:val="00FB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58F5E"/>
  <w15:chartTrackingRefBased/>
  <w15:docId w15:val="{DFFD964A-3FE0-4747-A597-1B80E935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A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Rintala</dc:creator>
  <cp:keywords/>
  <dc:description/>
  <cp:lastModifiedBy>chn off32</cp:lastModifiedBy>
  <cp:revision>3</cp:revision>
  <dcterms:created xsi:type="dcterms:W3CDTF">2021-02-01T15:56:00Z</dcterms:created>
  <dcterms:modified xsi:type="dcterms:W3CDTF">2021-11-12T10:25:00Z</dcterms:modified>
</cp:coreProperties>
</file>